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A10036" w14:textId="77777777" w:rsidR="002B5985" w:rsidRPr="002B5985" w:rsidRDefault="002B5985" w:rsidP="00477482">
      <w:pPr>
        <w:spacing w:line="24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2"/>
          <w:lang w:bidi="en-US"/>
        </w:rPr>
        <w:t>Table S</w:t>
      </w:r>
      <w:r w:rsidR="00477482">
        <w:rPr>
          <w:rFonts w:ascii="Times New Roman" w:hAnsi="Times New Roman" w:cs="Times New Roman" w:hint="eastAsia"/>
          <w:b/>
          <w:sz w:val="22"/>
          <w:lang w:bidi="en-US"/>
        </w:rPr>
        <w:t>2</w:t>
      </w:r>
      <w:r w:rsidRPr="002B5985">
        <w:rPr>
          <w:rFonts w:ascii="Times New Roman" w:hAnsi="Times New Roman" w:cs="Times New Roman"/>
          <w:b/>
          <w:sz w:val="22"/>
          <w:lang w:bidi="en-US"/>
        </w:rPr>
        <w:t xml:space="preserve">. </w:t>
      </w:r>
      <w:r w:rsidR="00955C02">
        <w:rPr>
          <w:rFonts w:ascii="Times New Roman" w:hAnsi="Times New Roman" w:cs="Times New Roman" w:hint="eastAsia"/>
          <w:sz w:val="22"/>
          <w:lang w:bidi="en-US"/>
        </w:rPr>
        <w:t>Percent change</w:t>
      </w:r>
      <w:r w:rsidRPr="002B5985">
        <w:rPr>
          <w:rFonts w:ascii="Times New Roman" w:hAnsi="Times New Roman" w:cs="Times New Roman"/>
          <w:sz w:val="22"/>
          <w:lang w:bidi="en-US"/>
        </w:rPr>
        <w:t xml:space="preserve"> in emergency room visits for acute upper respiratory tract infections (URIs) assoc</w:t>
      </w:r>
      <w:r w:rsidR="005E2C6E">
        <w:rPr>
          <w:rFonts w:ascii="Times New Roman" w:hAnsi="Times New Roman" w:cs="Times New Roman"/>
          <w:sz w:val="22"/>
          <w:lang w:bidi="en-US"/>
        </w:rPr>
        <w:t>iated with a 1℃ increase in diur</w:t>
      </w:r>
      <w:r w:rsidRPr="002B5985">
        <w:rPr>
          <w:rFonts w:ascii="Times New Roman" w:hAnsi="Times New Roman" w:cs="Times New Roman"/>
          <w:sz w:val="22"/>
          <w:lang w:bidi="en-US"/>
        </w:rPr>
        <w:t>nal temperature range in Seoul, Korea, 2009 to 2013</w:t>
      </w:r>
      <w:r w:rsidR="0010697F" w:rsidRPr="000B5D6E">
        <w:rPr>
          <w:rFonts w:ascii="Times New Roman" w:eastAsia="맑은 고딕" w:hAnsi="Times New Roman" w:cs="Times New Roman"/>
          <w:color w:val="000000"/>
          <w:kern w:val="0"/>
          <w:sz w:val="22"/>
          <w:lang w:bidi="en-US"/>
        </w:rPr>
        <w:t>.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08"/>
        <w:gridCol w:w="1908"/>
        <w:gridCol w:w="1908"/>
        <w:gridCol w:w="1908"/>
        <w:gridCol w:w="1908"/>
        <w:gridCol w:w="1908"/>
        <w:gridCol w:w="1984"/>
        <w:gridCol w:w="1870"/>
      </w:tblGrid>
      <w:tr w:rsidR="002B5985" w:rsidRPr="002B5985" w14:paraId="4AA1003F" w14:textId="77777777" w:rsidTr="00121829">
        <w:trPr>
          <w:cantSplit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AA10037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bCs/>
                <w:sz w:val="22"/>
              </w:rPr>
              <w:t>La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AA10038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bCs/>
                <w:sz w:val="22"/>
              </w:rPr>
              <w:t>Total URI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AA10039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bCs/>
                <w:sz w:val="22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AA1003A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bCs/>
                <w:sz w:val="22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AA1003B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bCs/>
                <w:sz w:val="22"/>
              </w:rPr>
              <w:t>Age ≤ 5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AA1003C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bCs/>
                <w:sz w:val="22"/>
              </w:rPr>
              <w:t>Age 6–18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AA1003D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bCs/>
                <w:sz w:val="22"/>
              </w:rPr>
              <w:t>Age 19–64 yea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4AA1003E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bCs/>
                <w:sz w:val="22"/>
              </w:rPr>
              <w:t>Age ≥ 65 years</w:t>
            </w:r>
          </w:p>
        </w:tc>
      </w:tr>
      <w:tr w:rsidR="002B5985" w:rsidRPr="002B5985" w14:paraId="4AA10041" w14:textId="77777777" w:rsidTr="00121829">
        <w:trPr>
          <w:cantSplit/>
          <w:trHeight w:val="374"/>
          <w:jc w:val="center"/>
        </w:trPr>
        <w:tc>
          <w:tcPr>
            <w:tcW w:w="0" w:type="auto"/>
            <w:gridSpan w:val="8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A10040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bCs/>
                <w:sz w:val="22"/>
              </w:rPr>
              <w:t>Single day</w:t>
            </w:r>
          </w:p>
        </w:tc>
      </w:tr>
      <w:tr w:rsidR="002B5985" w:rsidRPr="002B5985" w14:paraId="4AA1004A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42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43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60 (-0.04, 1.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44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64 (-0.05, 1.3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45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57 (-0.06, 1.2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46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0.5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 xml:space="preserve"> (0.0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2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, 1.0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8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47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58 (-0.57, 1.7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48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0.87 (0.14, 1.62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49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1.05 (-0.08, 2.1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5985" w:rsidRPr="002B5985" w14:paraId="4AA10053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4B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4C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0.65 (0.01, 1.29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4D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0.74 (0.06, 1.42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4E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56 (-0.06, 1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4F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49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0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B5985">
              <w:rPr>
                <w:rFonts w:ascii="Times New Roman" w:hAnsi="Times New Roman" w:cs="Times New Roman"/>
                <w:sz w:val="22"/>
              </w:rPr>
              <w:t>, 1.0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50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69 (-0.46, 1.8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51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0.98 (0.25, 1.72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52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1.83 (0.70, 2.9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2B5985" w:rsidRPr="002B5985" w14:paraId="4AA1005C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54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55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49 (-0.16, 1.1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56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58 (-0.11, 1.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57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41 (-0.2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B5985">
              <w:rPr>
                <w:rFonts w:ascii="Times New Roman" w:hAnsi="Times New Roman" w:cs="Times New Roman"/>
                <w:sz w:val="22"/>
              </w:rPr>
              <w:t>, 1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58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30 (-0.2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B5985">
              <w:rPr>
                <w:rFonts w:ascii="Times New Roman" w:hAnsi="Times New Roman" w:cs="Times New Roman"/>
                <w:sz w:val="22"/>
              </w:rPr>
              <w:t>, 0.8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59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7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4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B5985">
              <w:rPr>
                <w:rFonts w:ascii="Times New Roman" w:hAnsi="Times New Roman" w:cs="Times New Roman"/>
                <w:sz w:val="22"/>
              </w:rPr>
              <w:t>, 1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89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5A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0.79 (0.04, 1.53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5B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9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17</w:t>
            </w:r>
            <w:r w:rsidRPr="002B5985">
              <w:rPr>
                <w:rFonts w:ascii="Times New Roman" w:hAnsi="Times New Roman" w:cs="Times New Roman"/>
                <w:sz w:val="22"/>
              </w:rPr>
              <w:t>, 2.0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5985" w:rsidRPr="002B5985" w14:paraId="4AA10065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5D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5E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03 (-0.70, 0.6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5F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04 (-0.75, 0.6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60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03 (-0.69, 0.6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61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1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6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B5985">
              <w:rPr>
                <w:rFonts w:ascii="Times New Roman" w:hAnsi="Times New Roman" w:cs="Times New Roman"/>
                <w:sz w:val="22"/>
              </w:rPr>
              <w:t>, 0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62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0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1.1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sz w:val="22"/>
              </w:rPr>
              <w:t>, 1.2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63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33 (-0.44, 1.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64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1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0.97</w:t>
            </w:r>
            <w:r w:rsidRPr="002B5985">
              <w:rPr>
                <w:rFonts w:ascii="Times New Roman" w:hAnsi="Times New Roman" w:cs="Times New Roman"/>
                <w:sz w:val="22"/>
              </w:rPr>
              <w:t>, 1.3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5985" w:rsidRPr="002B5985" w14:paraId="4AA1006E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66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67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51 (-1.32, 0.3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68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60 (-1.46, 0.2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69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42 (-1.21, 0.3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6A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3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1.04, 0.3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6B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1.2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2.6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B5985">
              <w:rPr>
                <w:rFonts w:ascii="Times New Roman" w:hAnsi="Times New Roman" w:cs="Times New Roman"/>
                <w:sz w:val="22"/>
              </w:rPr>
              <w:t>, 0.2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6C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06 (-0.88, 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6D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1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29</w:t>
            </w:r>
            <w:r w:rsidRPr="002B5985">
              <w:rPr>
                <w:rFonts w:ascii="Times New Roman" w:hAnsi="Times New Roman" w:cs="Times New Roman"/>
                <w:sz w:val="22"/>
              </w:rPr>
              <w:t>, 1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52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5985" w:rsidRPr="002B5985" w14:paraId="4AA10077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6F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0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08 (-0.77, 0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1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04 (-0.70, 0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2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18 (-0.86, 0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3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17 (-0.73, 0.4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4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44 (-1.6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B5985">
              <w:rPr>
                <w:rFonts w:ascii="Times New Roman" w:hAnsi="Times New Roman" w:cs="Times New Roman"/>
                <w:sz w:val="22"/>
              </w:rPr>
              <w:t>, 0.8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5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48 (-0.32, 1.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6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5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6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B5985">
              <w:rPr>
                <w:rFonts w:ascii="Times New Roman" w:hAnsi="Times New Roman" w:cs="Times New Roman"/>
                <w:sz w:val="22"/>
              </w:rPr>
              <w:t>, 1.7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5985" w:rsidRPr="002B5985" w14:paraId="4AA10080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78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9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01 (-0.64, 0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A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11 (-0.58, 0.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B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09 (-0.72, 0.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C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26 (-0.7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B5985">
              <w:rPr>
                <w:rFonts w:ascii="Times New Roman" w:hAnsi="Times New Roman" w:cs="Times New Roman"/>
                <w:sz w:val="22"/>
              </w:rPr>
              <w:t>, 0.2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D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0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1.2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B5985">
              <w:rPr>
                <w:rFonts w:ascii="Times New Roman" w:hAnsi="Times New Roman" w:cs="Times New Roman"/>
                <w:sz w:val="22"/>
              </w:rPr>
              <w:t>, 1.1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E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60 (-0.15, 1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7F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8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B5985">
              <w:rPr>
                <w:rFonts w:ascii="Times New Roman" w:hAnsi="Times New Roman" w:cs="Times New Roman"/>
                <w:sz w:val="22"/>
              </w:rPr>
              <w:t>, 1.4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5985" w:rsidRPr="002B5985" w14:paraId="4AA10089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81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82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22 (-0.44, 0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83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40 (-0.29, 1.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84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05 (-0.59, 0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85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03 (-0.51, 0.5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86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-0.1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1.2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B5985">
              <w:rPr>
                <w:rFonts w:ascii="Times New Roman" w:hAnsi="Times New Roman" w:cs="Times New Roman"/>
                <w:sz w:val="22"/>
              </w:rPr>
              <w:t>, 1.0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87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0.80 (0.05, 1.56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88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6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49</w:t>
            </w:r>
            <w:r w:rsidRPr="002B5985">
              <w:rPr>
                <w:rFonts w:ascii="Times New Roman" w:hAnsi="Times New Roman" w:cs="Times New Roman"/>
                <w:sz w:val="22"/>
              </w:rPr>
              <w:t>, 1.7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B5985" w:rsidRPr="002B5985" w14:paraId="4AA1008B" w14:textId="77777777" w:rsidTr="00121829">
        <w:trPr>
          <w:cantSplit/>
          <w:trHeight w:val="374"/>
          <w:jc w:val="center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4AA1008A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bCs/>
                <w:sz w:val="22"/>
              </w:rPr>
              <w:t>Cumulative day</w:t>
            </w:r>
          </w:p>
        </w:tc>
      </w:tr>
      <w:tr w:rsidR="002B5985" w:rsidRPr="002B5985" w14:paraId="4AA10094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8C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8D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0.99 (0.19, 1.80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8E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1.09 (0.23, 1.95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8F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0.90 (0.11, 1.69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90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0.8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2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 xml:space="preserve"> (0.1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, 1.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48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91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4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B5985">
              <w:rPr>
                <w:rFonts w:ascii="Times New Roman" w:hAnsi="Times New Roman" w:cs="Times New Roman"/>
                <w:sz w:val="22"/>
              </w:rPr>
              <w:t>, 2.4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92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1.47 (0.54, 2.40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93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2.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29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 xml:space="preserve"> (0.87, 3.7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4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2B5985" w:rsidRPr="002B5985" w14:paraId="4AA1009D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95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96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1.18 (0.27, 2.09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97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1.32 (0.35, 2.30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98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1.05 (0.1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, 1.95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99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0.9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 xml:space="preserve"> (0.1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, 1.6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9A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1.3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31, 2.9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9B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1.78 (0.73, 2.84)</w:t>
            </w:r>
            <w:r w:rsidRPr="002B5985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9C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2.6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4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 xml:space="preserve"> (1.0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2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, 4.2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9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2B5985" w:rsidRPr="002B5985" w14:paraId="4AA100A6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9E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9F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1.09 (0.07, 2.12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A0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1.23 (0.14, 2.32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A1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98 (-0.02, 1.9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A2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7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0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sz w:val="22"/>
              </w:rPr>
              <w:t>, 1.6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A3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1.2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5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2B5985">
              <w:rPr>
                <w:rFonts w:ascii="Times New Roman" w:hAnsi="Times New Roman" w:cs="Times New Roman"/>
                <w:sz w:val="22"/>
              </w:rPr>
              <w:t>, 3.1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A4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1.87 (0.69, 3.06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A5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2.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61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 xml:space="preserve"> (0.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80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, 4.4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2B5985" w:rsidRPr="002B5985" w14:paraId="4AA100AF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A7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A8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99 (-0.19, 2.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A9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1.09 (-0.16, 2.3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AA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89 (-0.26, 2.0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AB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7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2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sz w:val="22"/>
              </w:rPr>
              <w:t>, 1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69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AC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8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1.2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2.98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AD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2.00 (0.65, 3.3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8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AE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2.89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(0.7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9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 xml:space="preserve">, 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5.03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2B5985" w:rsidRPr="002B5985" w14:paraId="4AA100B8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B0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B1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96 (-0.34, 2.2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B2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1.14 (-0.24, 2.5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B3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81 (-0.46, 2.1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B4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6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4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2B5985">
              <w:rPr>
                <w:rFonts w:ascii="Times New Roman" w:hAnsi="Times New Roman" w:cs="Times New Roman"/>
                <w:sz w:val="22"/>
              </w:rPr>
              <w:t>, 1.7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B5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6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1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72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2.97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B6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2.33 (0.83, 3.86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B7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3.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33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 xml:space="preserve"> (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1.01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, 5.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71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2B5985" w:rsidRPr="002B5985" w14:paraId="4AA100C1" w14:textId="77777777" w:rsidTr="00121829">
        <w:trPr>
          <w:cantSplit/>
          <w:trHeight w:val="37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A100B9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BA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90 (-0.46, 2.2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BB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1.14 (-0.31, 2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BC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69 (-0.6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B5985">
              <w:rPr>
                <w:rFonts w:ascii="Times New Roman" w:hAnsi="Times New Roman" w:cs="Times New Roman"/>
                <w:sz w:val="22"/>
              </w:rPr>
              <w:t>, 2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BD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4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71</w:t>
            </w:r>
            <w:r w:rsidRPr="002B5985">
              <w:rPr>
                <w:rFonts w:ascii="Times New Roman" w:hAnsi="Times New Roman" w:cs="Times New Roman"/>
                <w:sz w:val="22"/>
              </w:rPr>
              <w:t>, 1.5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BE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5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1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92</w:t>
            </w:r>
            <w:r w:rsidRPr="002B5985">
              <w:rPr>
                <w:rFonts w:ascii="Times New Roman" w:hAnsi="Times New Roman" w:cs="Times New Roman"/>
                <w:sz w:val="22"/>
              </w:rPr>
              <w:t>, 3.0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BF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2.61 (1.0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3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, 4.22)</w:t>
            </w:r>
            <w:r w:rsidRPr="002B5985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100C0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3.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36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 xml:space="preserve"> (0.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92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, 5.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85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2B5985" w:rsidRPr="002B5985" w14:paraId="4AA100CA" w14:textId="77777777" w:rsidTr="00121829">
        <w:trPr>
          <w:cantSplit/>
          <w:trHeight w:val="374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C2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Cs/>
                <w:sz w:val="22"/>
              </w:rPr>
            </w:pPr>
            <w:r w:rsidRPr="002B5985">
              <w:rPr>
                <w:rFonts w:ascii="Times New Roman" w:hAnsi="Times New Roman" w:cs="Times New Roman"/>
                <w:bCs/>
                <w:sz w:val="22"/>
              </w:rPr>
              <w:t>0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C3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99 (-0.43, 2.4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C4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1.33 (-0.19, 2,8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C5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69 (-0.71, 2.1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C6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4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0.7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2B5985">
              <w:rPr>
                <w:rFonts w:ascii="Times New Roman" w:hAnsi="Times New Roman" w:cs="Times New Roman"/>
                <w:sz w:val="22"/>
              </w:rPr>
              <w:t>, 1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59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C7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 w:rsidRPr="002B5985">
              <w:rPr>
                <w:rFonts w:ascii="Times New Roman" w:hAnsi="Times New Roman" w:cs="Times New Roman"/>
                <w:sz w:val="22"/>
              </w:rPr>
              <w:t>0.4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2B5985">
              <w:rPr>
                <w:rFonts w:ascii="Times New Roman" w:hAnsi="Times New Roman" w:cs="Times New Roman"/>
                <w:sz w:val="22"/>
              </w:rPr>
              <w:t xml:space="preserve"> (-2.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2B5985">
              <w:rPr>
                <w:rFonts w:ascii="Times New Roman" w:hAnsi="Times New Roman" w:cs="Times New Roman"/>
                <w:sz w:val="22"/>
              </w:rPr>
              <w:t>, 3.0</w:t>
            </w:r>
            <w:r w:rsidRPr="002B598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2B598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C8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2.98 (1.32, 4.67)</w:t>
            </w:r>
            <w:r w:rsidRPr="002B5985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A100C9" w14:textId="77777777" w:rsidR="002B5985" w:rsidRPr="002B5985" w:rsidRDefault="002B5985" w:rsidP="001B03EC">
            <w:pPr>
              <w:spacing w:line="240" w:lineRule="auto"/>
              <w:ind w:left="330" w:hangingChars="150" w:hanging="330"/>
              <w:rPr>
                <w:rFonts w:ascii="Times New Roman" w:hAnsi="Times New Roman" w:cs="Times New Roman"/>
                <w:b/>
                <w:sz w:val="22"/>
              </w:rPr>
            </w:pPr>
            <w:r w:rsidRPr="002B5985">
              <w:rPr>
                <w:rFonts w:ascii="Times New Roman" w:hAnsi="Times New Roman" w:cs="Times New Roman"/>
                <w:b/>
                <w:sz w:val="22"/>
              </w:rPr>
              <w:t>3.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63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 xml:space="preserve"> (1.0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8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, 6.</w:t>
            </w:r>
            <w:r w:rsidRPr="002B5985">
              <w:rPr>
                <w:rFonts w:ascii="Times New Roman" w:hAnsi="Times New Roman" w:cs="Times New Roman" w:hint="eastAsia"/>
                <w:b/>
                <w:sz w:val="22"/>
              </w:rPr>
              <w:t>25</w:t>
            </w:r>
            <w:r w:rsidRPr="002B5985">
              <w:rPr>
                <w:rFonts w:ascii="Times New Roman" w:hAnsi="Times New Roman" w:cs="Times New Roman"/>
                <w:b/>
                <w:sz w:val="22"/>
              </w:rPr>
              <w:t>)</w:t>
            </w:r>
            <w:r w:rsidRPr="002B5985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14:paraId="4AA100CB" w14:textId="77777777" w:rsidR="002B5985" w:rsidRPr="00703513" w:rsidRDefault="002B5985" w:rsidP="001B03EC">
      <w:pPr>
        <w:spacing w:line="240" w:lineRule="auto"/>
        <w:ind w:left="330" w:hangingChars="150" w:hanging="330"/>
        <w:rPr>
          <w:rFonts w:ascii="Times New Roman" w:hAnsi="Times New Roman" w:cs="Times New Roman"/>
          <w:sz w:val="22"/>
        </w:rPr>
      </w:pPr>
      <w:r w:rsidRPr="00703513">
        <w:rPr>
          <w:rFonts w:ascii="Times New Roman" w:hAnsi="Times New Roman" w:cs="Times New Roman"/>
          <w:sz w:val="22"/>
        </w:rPr>
        <w:t xml:space="preserve">Data presented as percent change (95% confidence interval). *Bolded values indicate statistically significant differences (ie, *: </w:t>
      </w:r>
      <w:r w:rsidRPr="00703513">
        <w:rPr>
          <w:rFonts w:ascii="Times New Roman" w:hAnsi="Times New Roman" w:cs="Times New Roman"/>
          <w:i/>
          <w:iCs/>
          <w:sz w:val="22"/>
        </w:rPr>
        <w:t>p</w:t>
      </w:r>
      <w:r w:rsidRPr="00703513">
        <w:rPr>
          <w:rFonts w:ascii="Times New Roman" w:hAnsi="Times New Roman" w:cs="Times New Roman"/>
          <w:sz w:val="22"/>
        </w:rPr>
        <w:t xml:space="preserve"> &lt; 0.05, **: </w:t>
      </w:r>
      <w:r w:rsidRPr="00703513">
        <w:rPr>
          <w:rFonts w:ascii="Times New Roman" w:hAnsi="Times New Roman" w:cs="Times New Roman"/>
          <w:i/>
          <w:iCs/>
          <w:sz w:val="22"/>
        </w:rPr>
        <w:t>p</w:t>
      </w:r>
      <w:r w:rsidRPr="00703513">
        <w:rPr>
          <w:rFonts w:ascii="Times New Roman" w:hAnsi="Times New Roman" w:cs="Times New Roman"/>
          <w:sz w:val="22"/>
        </w:rPr>
        <w:t xml:space="preserve"> &lt; 0.001). Models were controlled for average temperature, relative humidity, particulate matter with a median aerometric diameter &lt; 10 microns, ozone, time trend, seasonality, day of the week, and holidays.</w:t>
      </w:r>
    </w:p>
    <w:sectPr w:rsidR="002B5985" w:rsidRPr="00703513" w:rsidSect="00C76301">
      <w:pgSz w:w="16838" w:h="11906" w:orient="landscape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A100CE" w14:textId="77777777" w:rsidR="00055645" w:rsidRDefault="00055645" w:rsidP="00055645">
      <w:pPr>
        <w:spacing w:after="0" w:line="240" w:lineRule="auto"/>
      </w:pPr>
      <w:r>
        <w:separator/>
      </w:r>
    </w:p>
  </w:endnote>
  <w:endnote w:type="continuationSeparator" w:id="0">
    <w:p w14:paraId="4AA100CF" w14:textId="77777777" w:rsidR="00055645" w:rsidRDefault="00055645" w:rsidP="00055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A100CC" w14:textId="77777777" w:rsidR="00055645" w:rsidRDefault="00055645" w:rsidP="00055645">
      <w:pPr>
        <w:spacing w:after="0" w:line="240" w:lineRule="auto"/>
      </w:pPr>
      <w:r>
        <w:separator/>
      </w:r>
    </w:p>
  </w:footnote>
  <w:footnote w:type="continuationSeparator" w:id="0">
    <w:p w14:paraId="4AA100CD" w14:textId="77777777" w:rsidR="00055645" w:rsidRDefault="00055645" w:rsidP="00055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0E1"/>
    <w:rsid w:val="00055645"/>
    <w:rsid w:val="000B5D6E"/>
    <w:rsid w:val="0010697F"/>
    <w:rsid w:val="00110922"/>
    <w:rsid w:val="00117E39"/>
    <w:rsid w:val="0015306F"/>
    <w:rsid w:val="001B03EC"/>
    <w:rsid w:val="001D4585"/>
    <w:rsid w:val="002B5985"/>
    <w:rsid w:val="002C60E1"/>
    <w:rsid w:val="002E0492"/>
    <w:rsid w:val="00301651"/>
    <w:rsid w:val="0031515A"/>
    <w:rsid w:val="00322813"/>
    <w:rsid w:val="00322D3E"/>
    <w:rsid w:val="0037677A"/>
    <w:rsid w:val="003D064C"/>
    <w:rsid w:val="003D52CD"/>
    <w:rsid w:val="00406C74"/>
    <w:rsid w:val="00477482"/>
    <w:rsid w:val="005E2C6E"/>
    <w:rsid w:val="006046D0"/>
    <w:rsid w:val="0062151C"/>
    <w:rsid w:val="0065045A"/>
    <w:rsid w:val="00682ECB"/>
    <w:rsid w:val="00703513"/>
    <w:rsid w:val="00717F70"/>
    <w:rsid w:val="00787357"/>
    <w:rsid w:val="007C11EB"/>
    <w:rsid w:val="00813867"/>
    <w:rsid w:val="00850DC7"/>
    <w:rsid w:val="00895AAB"/>
    <w:rsid w:val="008B674D"/>
    <w:rsid w:val="008C4F42"/>
    <w:rsid w:val="00952605"/>
    <w:rsid w:val="00955C02"/>
    <w:rsid w:val="009A30EC"/>
    <w:rsid w:val="009B393E"/>
    <w:rsid w:val="00A03FE7"/>
    <w:rsid w:val="00A60910"/>
    <w:rsid w:val="00A97244"/>
    <w:rsid w:val="00AC3680"/>
    <w:rsid w:val="00AD3865"/>
    <w:rsid w:val="00B16D6B"/>
    <w:rsid w:val="00B23769"/>
    <w:rsid w:val="00B97D5D"/>
    <w:rsid w:val="00BB7410"/>
    <w:rsid w:val="00BD21D4"/>
    <w:rsid w:val="00C36FAE"/>
    <w:rsid w:val="00C76301"/>
    <w:rsid w:val="00CE2448"/>
    <w:rsid w:val="00CE5446"/>
    <w:rsid w:val="00D015A6"/>
    <w:rsid w:val="00D410E8"/>
    <w:rsid w:val="00E005DD"/>
    <w:rsid w:val="00E53A4D"/>
    <w:rsid w:val="00E72C88"/>
    <w:rsid w:val="00E92EF0"/>
    <w:rsid w:val="00EB1AC3"/>
    <w:rsid w:val="00F25147"/>
    <w:rsid w:val="00F51763"/>
    <w:rsid w:val="00FA2D30"/>
    <w:rsid w:val="00FD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AA0FFFF"/>
  <w15:docId w15:val="{FEF1BE07-8447-4E5D-AA0D-98DD55F40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15A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53A4D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0556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55645"/>
  </w:style>
  <w:style w:type="paragraph" w:styleId="a5">
    <w:name w:val="footer"/>
    <w:basedOn w:val="a"/>
    <w:link w:val="Char0"/>
    <w:uiPriority w:val="99"/>
    <w:unhideWhenUsed/>
    <w:rsid w:val="000556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55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13F70F29D3CACB4C9193611BBC2740CA" ma:contentTypeVersion="13" ma:contentTypeDescription="새 문서를 만듭니다." ma:contentTypeScope="" ma:versionID="701638633b5b05122c2e70e15e1b7d4f">
  <xsd:schema xmlns:xsd="http://www.w3.org/2001/XMLSchema" xmlns:xs="http://www.w3.org/2001/XMLSchema" xmlns:p="http://schemas.microsoft.com/office/2006/metadata/properties" xmlns:ns3="1bf0db32-d7a2-4fdc-82bb-0a023cda1a9e" xmlns:ns4="d4209c56-46e6-4ac9-a736-21aefd773da9" targetNamespace="http://schemas.microsoft.com/office/2006/metadata/properties" ma:root="true" ma:fieldsID="29872d3f59f8e71e7c0106c1b2411788" ns3:_="" ns4:_="">
    <xsd:import namespace="1bf0db32-d7a2-4fdc-82bb-0a023cda1a9e"/>
    <xsd:import namespace="d4209c56-46e6-4ac9-a736-21aefd773d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f0db32-d7a2-4fdc-82bb-0a023cda1a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209c56-46e6-4ac9-a736-21aefd773da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8574E8-4B3B-4833-8DF5-0E2D6FC790EB}">
  <ds:schemaRefs>
    <ds:schemaRef ds:uri="http://purl.org/dc/elements/1.1/"/>
    <ds:schemaRef ds:uri="http://purl.org/dc/terms/"/>
    <ds:schemaRef ds:uri="http://purl.org/dc/dcmitype/"/>
    <ds:schemaRef ds:uri="http://schemas.openxmlformats.org/package/2006/metadata/core-properties"/>
    <ds:schemaRef ds:uri="d4209c56-46e6-4ac9-a736-21aefd773da9"/>
    <ds:schemaRef ds:uri="1bf0db32-d7a2-4fdc-82bb-0a023cda1a9e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681DC158-64B5-4066-A8E8-510EA60490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6B5CB1-BAAD-4994-9B0D-97FCA79718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f0db32-d7a2-4fdc-82bb-0a023cda1a9e"/>
    <ds:schemaRef ds:uri="d4209c56-46e6-4ac9-a736-21aefd773d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eponit</dc:creator>
  <cp:lastModifiedBy>천병철[ 교수 / 의학과 ]</cp:lastModifiedBy>
  <cp:revision>2</cp:revision>
  <dcterms:created xsi:type="dcterms:W3CDTF">2021-04-26T12:59:00Z</dcterms:created>
  <dcterms:modified xsi:type="dcterms:W3CDTF">2021-04-26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F70F29D3CACB4C9193611BBC2740CA</vt:lpwstr>
  </property>
</Properties>
</file>